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C83426" w14:textId="1A05AADB" w:rsidR="00A436AE" w:rsidRDefault="00F8007E" w:rsidP="00A436AE">
      <w:pPr>
        <w:spacing w:after="200"/>
        <w:outlineLvl w:val="0"/>
        <w:rPr>
          <w:rFonts w:ascii="Calibri" w:hAnsi="Calibri"/>
          <w:b/>
          <w:sz w:val="18"/>
          <w:szCs w:val="18"/>
          <w:lang w:val="en-US" w:eastAsia="en-US"/>
        </w:rPr>
      </w:pPr>
      <w:r>
        <w:rPr>
          <w:rFonts w:ascii="Calibri" w:hAnsi="Calibri"/>
          <w:b/>
          <w:sz w:val="18"/>
          <w:szCs w:val="18"/>
          <w:lang w:val="en-US" w:eastAsia="en-US"/>
        </w:rPr>
        <w:t xml:space="preserve">S4 </w:t>
      </w:r>
      <w:r w:rsidR="00A436AE" w:rsidRPr="00FD5946">
        <w:rPr>
          <w:rFonts w:ascii="Calibri" w:hAnsi="Calibri"/>
          <w:b/>
          <w:sz w:val="18"/>
          <w:szCs w:val="18"/>
          <w:lang w:val="en-US" w:eastAsia="en-US"/>
        </w:rPr>
        <w:t xml:space="preserve">Table: </w:t>
      </w:r>
      <w:bookmarkStart w:id="0" w:name="_GoBack"/>
      <w:r w:rsidR="00A436AE" w:rsidRPr="00FD5946">
        <w:rPr>
          <w:rFonts w:ascii="Calibri" w:hAnsi="Calibri"/>
          <w:b/>
          <w:sz w:val="18"/>
          <w:szCs w:val="18"/>
          <w:lang w:val="en-US" w:eastAsia="en-US"/>
        </w:rPr>
        <w:t>Baseline</w:t>
      </w:r>
      <w:r w:rsidR="00A436AE" w:rsidRPr="00562E26">
        <w:rPr>
          <w:rFonts w:ascii="Calibri" w:hAnsi="Calibri"/>
          <w:b/>
          <w:sz w:val="18"/>
          <w:szCs w:val="18"/>
          <w:lang w:val="en-US" w:eastAsia="en-US"/>
        </w:rPr>
        <w:t xml:space="preserve"> characteristics</w:t>
      </w:r>
      <w:r w:rsidR="00A436AE">
        <w:rPr>
          <w:rFonts w:ascii="Calibri" w:hAnsi="Calibri"/>
          <w:b/>
          <w:sz w:val="18"/>
          <w:szCs w:val="18"/>
          <w:lang w:val="en-US" w:eastAsia="en-US"/>
        </w:rPr>
        <w:t xml:space="preserve"> according to </w:t>
      </w:r>
      <w:proofErr w:type="spellStart"/>
      <w:r w:rsidR="00A436AE">
        <w:rPr>
          <w:rFonts w:ascii="Calibri" w:hAnsi="Calibri"/>
          <w:b/>
          <w:sz w:val="18"/>
          <w:szCs w:val="18"/>
          <w:lang w:val="en-US" w:eastAsia="en-US"/>
        </w:rPr>
        <w:t>metamizol</w:t>
      </w:r>
      <w:proofErr w:type="spellEnd"/>
      <w:r w:rsidR="00A436AE">
        <w:rPr>
          <w:rFonts w:ascii="Calibri" w:hAnsi="Calibri"/>
          <w:b/>
          <w:sz w:val="18"/>
          <w:szCs w:val="18"/>
          <w:lang w:val="en-US" w:eastAsia="en-US"/>
        </w:rPr>
        <w:t xml:space="preserve"> use.</w:t>
      </w:r>
      <w:bookmarkEnd w:id="0"/>
    </w:p>
    <w:p w14:paraId="62857DE1" w14:textId="77777777" w:rsidR="00A436AE" w:rsidRPr="00D45D5F" w:rsidRDefault="00A436AE" w:rsidP="00A436AE">
      <w:pPr>
        <w:rPr>
          <w:rFonts w:ascii="Helvetica" w:hAnsi="Helvetica"/>
          <w:sz w:val="18"/>
          <w:szCs w:val="18"/>
          <w:lang w:val="en-GB"/>
        </w:rPr>
      </w:pPr>
    </w:p>
    <w:tbl>
      <w:tblPr>
        <w:tblW w:w="7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2"/>
        <w:gridCol w:w="1576"/>
        <w:gridCol w:w="636"/>
        <w:gridCol w:w="783"/>
        <w:gridCol w:w="646"/>
        <w:gridCol w:w="783"/>
        <w:gridCol w:w="646"/>
        <w:gridCol w:w="783"/>
      </w:tblGrid>
      <w:tr w:rsidR="00A436AE" w:rsidRPr="00943D8B" w14:paraId="23EA423E" w14:textId="77777777" w:rsidTr="00974D62">
        <w:tc>
          <w:tcPr>
            <w:tcW w:w="2828" w:type="dxa"/>
            <w:gridSpan w:val="2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3B061E" w14:textId="77777777" w:rsidR="00A436AE" w:rsidRPr="00D45D5F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77" w:type="dxa"/>
            <w:gridSpan w:val="6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667D86" w14:textId="77777777" w:rsidR="00A436AE" w:rsidRPr="00943D8B" w:rsidRDefault="00A436AE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etamizo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use</w:t>
            </w:r>
            <w:proofErr w:type="spellEnd"/>
          </w:p>
        </w:tc>
      </w:tr>
      <w:tr w:rsidR="00A436AE" w:rsidRPr="00943D8B" w14:paraId="07D85B66" w14:textId="77777777" w:rsidTr="00974D62">
        <w:tc>
          <w:tcPr>
            <w:tcW w:w="2828" w:type="dxa"/>
            <w:gridSpan w:val="2"/>
            <w:vMerge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FBFFB7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9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8DFC5B" w14:textId="77777777" w:rsidR="00A436AE" w:rsidRDefault="00A436AE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416DFB0" w14:textId="77777777" w:rsidR="00A436AE" w:rsidRPr="00104854" w:rsidRDefault="00A436AE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5, 5.0%)</w:t>
            </w:r>
          </w:p>
        </w:tc>
        <w:tc>
          <w:tcPr>
            <w:tcW w:w="1429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90385C" w14:textId="77777777" w:rsidR="00A436AE" w:rsidRDefault="00A436AE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  <w:p w14:paraId="13CED799" w14:textId="77777777" w:rsidR="00A436AE" w:rsidRPr="00104854" w:rsidRDefault="00A436AE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,038, 95.0%)</w:t>
            </w:r>
          </w:p>
        </w:tc>
        <w:tc>
          <w:tcPr>
            <w:tcW w:w="1429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31C893" w14:textId="77777777" w:rsidR="00A436AE" w:rsidRDefault="00A436AE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6DE86785" w14:textId="77777777" w:rsidR="00A436AE" w:rsidRPr="00104854" w:rsidRDefault="00A436AE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,093, 100%)</w:t>
            </w:r>
          </w:p>
        </w:tc>
      </w:tr>
      <w:tr w:rsidR="00A436AE" w:rsidRPr="00943D8B" w14:paraId="2B60C02D" w14:textId="77777777" w:rsidTr="00974D62">
        <w:tc>
          <w:tcPr>
            <w:tcW w:w="2828" w:type="dxa"/>
            <w:gridSpan w:val="2"/>
            <w:vMerge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36FD4C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A00AA6" w14:textId="77777777" w:rsidR="00A436AE" w:rsidRDefault="00A436AE" w:rsidP="00974D62">
            <w:pPr>
              <w:pStyle w:val="p5"/>
              <w:jc w:val="center"/>
            </w:pPr>
            <w:proofErr w:type="spellStart"/>
            <w:r>
              <w:t>count</w:t>
            </w:r>
            <w:proofErr w:type="spellEnd"/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C56B6E" w14:textId="77777777" w:rsidR="00A436AE" w:rsidRDefault="00A436AE" w:rsidP="00974D62">
            <w:pPr>
              <w:pStyle w:val="p5"/>
              <w:jc w:val="center"/>
            </w:pPr>
            <w:r>
              <w:t>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B72EBC" w14:textId="77777777" w:rsidR="00A436AE" w:rsidRDefault="00A436AE" w:rsidP="00974D62">
            <w:pPr>
              <w:pStyle w:val="p5"/>
              <w:jc w:val="center"/>
            </w:pPr>
            <w:proofErr w:type="spellStart"/>
            <w:r>
              <w:t>count</w:t>
            </w:r>
            <w:proofErr w:type="spellEnd"/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88989F" w14:textId="77777777" w:rsidR="00A436AE" w:rsidRDefault="00A436AE" w:rsidP="00974D62">
            <w:pPr>
              <w:pStyle w:val="p5"/>
              <w:jc w:val="center"/>
            </w:pPr>
            <w:proofErr w:type="spellStart"/>
            <w:r>
              <w:t>count</w:t>
            </w:r>
            <w:proofErr w:type="spellEnd"/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53D9B0" w14:textId="77777777" w:rsidR="00A436AE" w:rsidRDefault="00A436AE" w:rsidP="00974D62">
            <w:pPr>
              <w:pStyle w:val="p5"/>
              <w:jc w:val="center"/>
            </w:pPr>
            <w:r>
              <w:t>%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D30B2E" w14:textId="77777777" w:rsidR="00A436AE" w:rsidRDefault="00A436AE" w:rsidP="00974D62">
            <w:pPr>
              <w:pStyle w:val="p5"/>
              <w:jc w:val="center"/>
            </w:pPr>
            <w:proofErr w:type="spellStart"/>
            <w:r>
              <w:t>count</w:t>
            </w:r>
            <w:proofErr w:type="spellEnd"/>
          </w:p>
        </w:tc>
      </w:tr>
      <w:tr w:rsidR="00A436AE" w:rsidRPr="00943D8B" w14:paraId="67C28F29" w14:textId="77777777" w:rsidTr="00974D62">
        <w:tc>
          <w:tcPr>
            <w:tcW w:w="1252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B9375E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8DF3C2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943D8B">
              <w:rPr>
                <w:rFonts w:ascii="Arial" w:hAnsi="Arial" w:cs="Arial"/>
                <w:sz w:val="18"/>
                <w:szCs w:val="18"/>
              </w:rPr>
              <w:t>ale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CD0E7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B03BB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7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F02245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9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5F606C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7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02E14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19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895D0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6.6%</w:t>
            </w:r>
          </w:p>
        </w:tc>
      </w:tr>
      <w:tr w:rsidR="00A436AE" w:rsidRPr="00943D8B" w14:paraId="19DA72D8" w14:textId="77777777" w:rsidTr="00974D62">
        <w:tc>
          <w:tcPr>
            <w:tcW w:w="0" w:type="auto"/>
            <w:vMerge/>
            <w:vAlign w:val="center"/>
          </w:tcPr>
          <w:p w14:paraId="2DFB0BE3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03BDD6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943D8B">
              <w:rPr>
                <w:rFonts w:ascii="Arial" w:hAnsi="Arial" w:cs="Arial"/>
                <w:sz w:val="18"/>
                <w:szCs w:val="18"/>
              </w:rPr>
              <w:t>emale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96815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EC2B0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2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3BE8F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45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650665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2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B35983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74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7DC42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3.4%</w:t>
            </w:r>
          </w:p>
        </w:tc>
      </w:tr>
      <w:tr w:rsidR="00A436AE" w:rsidRPr="00943D8B" w14:paraId="54CD7D26" w14:textId="77777777" w:rsidTr="00974D62">
        <w:tc>
          <w:tcPr>
            <w:tcW w:w="1252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74932B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 xml:space="preserve">Age at </w:t>
            </w: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3EDC7F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&lt; 4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9DC1FD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27D62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50A9A8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89711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1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C552A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FFD64F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</w:tr>
      <w:tr w:rsidR="00A436AE" w:rsidRPr="00943D8B" w14:paraId="41E9FEC4" w14:textId="77777777" w:rsidTr="00974D62">
        <w:tc>
          <w:tcPr>
            <w:tcW w:w="0" w:type="auto"/>
            <w:vMerge/>
            <w:vAlign w:val="center"/>
          </w:tcPr>
          <w:p w14:paraId="6A46FC95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54E1E8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0-4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6B4BD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49205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0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69998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3351D8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5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D78CB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3EC3C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4.8%</w:t>
            </w:r>
          </w:p>
        </w:tc>
      </w:tr>
      <w:tr w:rsidR="00A436AE" w:rsidRPr="00943D8B" w14:paraId="36424C13" w14:textId="77777777" w:rsidTr="00974D62">
        <w:tc>
          <w:tcPr>
            <w:tcW w:w="0" w:type="auto"/>
            <w:vMerge/>
            <w:vAlign w:val="center"/>
          </w:tcPr>
          <w:p w14:paraId="48DF6BA3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311C2A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1249D3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A72A4C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5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0E8F2F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97D54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3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DE623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6A5B6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3.8%</w:t>
            </w:r>
          </w:p>
        </w:tc>
      </w:tr>
      <w:tr w:rsidR="00A436AE" w:rsidRPr="00943D8B" w14:paraId="72A26FA0" w14:textId="77777777" w:rsidTr="00974D62">
        <w:tc>
          <w:tcPr>
            <w:tcW w:w="0" w:type="auto"/>
            <w:vMerge/>
            <w:vAlign w:val="center"/>
          </w:tcPr>
          <w:p w14:paraId="286D48D3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8F8AEB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0-6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D0F8B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E1754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9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5D93A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84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F6BD4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7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C8CC9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5DE838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7.4%</w:t>
            </w:r>
          </w:p>
        </w:tc>
      </w:tr>
      <w:tr w:rsidR="00A436AE" w:rsidRPr="00943D8B" w14:paraId="2DABDAD2" w14:textId="77777777" w:rsidTr="00974D62">
        <w:tc>
          <w:tcPr>
            <w:tcW w:w="0" w:type="auto"/>
            <w:vMerge/>
            <w:vAlign w:val="center"/>
          </w:tcPr>
          <w:p w14:paraId="5CA151AC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C719C3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0-7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34255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89F3E5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5E57F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611B95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9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6C0B33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F6AF3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9.4%</w:t>
            </w:r>
          </w:p>
        </w:tc>
      </w:tr>
      <w:tr w:rsidR="00A436AE" w:rsidRPr="00943D8B" w14:paraId="69DC4D0C" w14:textId="77777777" w:rsidTr="00974D62">
        <w:tc>
          <w:tcPr>
            <w:tcW w:w="0" w:type="auto"/>
            <w:vMerge/>
            <w:vAlign w:val="center"/>
          </w:tcPr>
          <w:p w14:paraId="34F672F8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A57546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&gt; 8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90EED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26D9CF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7ECD3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9389ED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1F25D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FC3DD0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.5%</w:t>
            </w:r>
          </w:p>
        </w:tc>
      </w:tr>
      <w:tr w:rsidR="00A436AE" w:rsidRPr="00943D8B" w14:paraId="7B91A731" w14:textId="77777777" w:rsidTr="00974D62">
        <w:tc>
          <w:tcPr>
            <w:tcW w:w="1252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84A232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 xml:space="preserve">Year </w:t>
            </w: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943D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4F3406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998-2001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8BBE8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19B7B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A97318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B13F7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6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DD0A8F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EABE4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6.4%</w:t>
            </w:r>
          </w:p>
        </w:tc>
      </w:tr>
      <w:tr w:rsidR="00A436AE" w:rsidRPr="00943D8B" w14:paraId="4C955603" w14:textId="77777777" w:rsidTr="00974D62">
        <w:tc>
          <w:tcPr>
            <w:tcW w:w="0" w:type="auto"/>
            <w:vMerge/>
            <w:vAlign w:val="center"/>
          </w:tcPr>
          <w:p w14:paraId="1DC7EC01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B596BE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002-2005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64A93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BCE45F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7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91E33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C73CA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6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6EB400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FC3BF8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6.8%</w:t>
            </w:r>
          </w:p>
        </w:tc>
      </w:tr>
      <w:tr w:rsidR="00A436AE" w:rsidRPr="00943D8B" w14:paraId="293C91AE" w14:textId="77777777" w:rsidTr="00974D62">
        <w:tc>
          <w:tcPr>
            <w:tcW w:w="0" w:type="auto"/>
            <w:vMerge/>
            <w:vAlign w:val="center"/>
          </w:tcPr>
          <w:p w14:paraId="18117E6B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2B93BA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006-200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CF440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70908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65BE20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3B89C0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1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20401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47E58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0.9%</w:t>
            </w:r>
          </w:p>
        </w:tc>
      </w:tr>
      <w:tr w:rsidR="00A436AE" w:rsidRPr="00943D8B" w14:paraId="0ED5B0AB" w14:textId="77777777" w:rsidTr="00974D62">
        <w:tc>
          <w:tcPr>
            <w:tcW w:w="0" w:type="auto"/>
            <w:vMerge/>
            <w:vAlign w:val="center"/>
          </w:tcPr>
          <w:p w14:paraId="13AD97CE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A57A47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010-201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50B15D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B0FFC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6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51113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62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0F47D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4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441EE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618FC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6.0%</w:t>
            </w:r>
          </w:p>
        </w:tc>
      </w:tr>
      <w:tr w:rsidR="00A436AE" w:rsidRPr="00943D8B" w14:paraId="3A116949" w14:textId="77777777" w:rsidTr="00974D62">
        <w:tc>
          <w:tcPr>
            <w:tcW w:w="1252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E74EC3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WHO grade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C562FC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7336B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06C3CC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8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92679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9CD6B5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1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E5C94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67757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1.1%</w:t>
            </w:r>
          </w:p>
        </w:tc>
      </w:tr>
      <w:tr w:rsidR="00A436AE" w:rsidRPr="00943D8B" w14:paraId="42C8F6B8" w14:textId="77777777" w:rsidTr="00974D62">
        <w:tc>
          <w:tcPr>
            <w:tcW w:w="0" w:type="auto"/>
            <w:vMerge/>
            <w:vAlign w:val="center"/>
          </w:tcPr>
          <w:p w14:paraId="4900EB50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503514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11120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ECDD7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1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F84F0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17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FCBFF8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8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5D73D3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62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311A4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8.9%</w:t>
            </w:r>
          </w:p>
        </w:tc>
      </w:tr>
      <w:tr w:rsidR="00A436AE" w:rsidRPr="00943D8B" w14:paraId="77F45FA6" w14:textId="77777777" w:rsidTr="00974D62">
        <w:tc>
          <w:tcPr>
            <w:tcW w:w="1252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ADD925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MGMT-Promotor-</w:t>
            </w: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Methylation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703449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92B82D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B0602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2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658EC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238DF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2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09E125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0F386D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2.8%</w:t>
            </w:r>
          </w:p>
        </w:tc>
      </w:tr>
      <w:tr w:rsidR="00A436AE" w:rsidRPr="00943D8B" w14:paraId="2BFD22F2" w14:textId="77777777" w:rsidTr="00974D62">
        <w:tc>
          <w:tcPr>
            <w:tcW w:w="0" w:type="auto"/>
            <w:vMerge/>
            <w:vAlign w:val="center"/>
          </w:tcPr>
          <w:p w14:paraId="75064A07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52EFF3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Wildtyp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CBE51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1F81F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8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C98A7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D1D7BC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3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4E45B3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D4CE5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3.3%</w:t>
            </w:r>
          </w:p>
        </w:tc>
      </w:tr>
      <w:tr w:rsidR="00A436AE" w:rsidRPr="00943D8B" w14:paraId="658EE5F5" w14:textId="77777777" w:rsidTr="00974D62">
        <w:tc>
          <w:tcPr>
            <w:tcW w:w="0" w:type="auto"/>
            <w:vMerge/>
            <w:vAlign w:val="center"/>
          </w:tcPr>
          <w:p w14:paraId="293265FF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7FB770" w14:textId="77777777" w:rsidR="00A436AE" w:rsidRPr="00943D8B" w:rsidRDefault="00A436AE" w:rsidP="00974D62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AD085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251A50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9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6F57E3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70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8B7DB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4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630F6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08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51C8B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3.9%</w:t>
            </w:r>
          </w:p>
        </w:tc>
      </w:tr>
      <w:tr w:rsidR="00A436AE" w:rsidRPr="00943D8B" w14:paraId="00013499" w14:textId="77777777" w:rsidTr="00974D62">
        <w:tc>
          <w:tcPr>
            <w:tcW w:w="1252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18C60A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IDH1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7245E5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F0615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D3503F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BA749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17169F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CBCF3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D8675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A436AE" w:rsidRPr="00943D8B" w14:paraId="311C3F4E" w14:textId="77777777" w:rsidTr="00974D62">
        <w:tc>
          <w:tcPr>
            <w:tcW w:w="0" w:type="auto"/>
            <w:vMerge/>
            <w:vAlign w:val="center"/>
          </w:tcPr>
          <w:p w14:paraId="494B89B4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EE9A1A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9ACBB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86C18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2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BBA798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1951C0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6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62234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F0C75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6.3%</w:t>
            </w:r>
          </w:p>
        </w:tc>
      </w:tr>
      <w:tr w:rsidR="00A436AE" w:rsidRPr="00943D8B" w14:paraId="17AAF028" w14:textId="77777777" w:rsidTr="00974D62">
        <w:tc>
          <w:tcPr>
            <w:tcW w:w="0" w:type="auto"/>
            <w:vMerge/>
            <w:vAlign w:val="center"/>
          </w:tcPr>
          <w:p w14:paraId="23B55FFD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303FC9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0BB173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A361CC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3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EB88E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15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EEFB4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8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2B917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6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78498F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8.8%</w:t>
            </w:r>
          </w:p>
        </w:tc>
      </w:tr>
      <w:tr w:rsidR="00A436AE" w:rsidRPr="00943D8B" w14:paraId="2E6C57C0" w14:textId="77777777" w:rsidTr="00974D62">
        <w:tc>
          <w:tcPr>
            <w:tcW w:w="1252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CBF617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  <w:lang w:val="en-US"/>
              </w:rPr>
              <w:t>Karnofsky</w:t>
            </w:r>
            <w:proofErr w:type="spellEnd"/>
            <w:r w:rsidRPr="00943D8B">
              <w:rPr>
                <w:rFonts w:ascii="Arial" w:hAnsi="Arial" w:cs="Arial"/>
                <w:sz w:val="18"/>
                <w:szCs w:val="18"/>
                <w:lang w:val="en-US"/>
              </w:rPr>
              <w:t>-Performance Score (class. ECOG)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AC95BE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00 ECOG 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F95525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442BF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8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58173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7FCAC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2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935C2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42596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2.8%</w:t>
            </w:r>
          </w:p>
        </w:tc>
      </w:tr>
      <w:tr w:rsidR="00A436AE" w:rsidRPr="00943D8B" w14:paraId="78BCF0F9" w14:textId="77777777" w:rsidTr="00974D62">
        <w:tc>
          <w:tcPr>
            <w:tcW w:w="0" w:type="auto"/>
            <w:vMerge/>
            <w:vAlign w:val="center"/>
          </w:tcPr>
          <w:p w14:paraId="0D6F3559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5E4D94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0-90 ECOG 1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D3141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B66A6D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1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1DE105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4E4C5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6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D28E8C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B389D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7.5%</w:t>
            </w:r>
          </w:p>
        </w:tc>
      </w:tr>
      <w:tr w:rsidR="00A436AE" w:rsidRPr="00943D8B" w14:paraId="1C82F902" w14:textId="77777777" w:rsidTr="00974D62">
        <w:tc>
          <w:tcPr>
            <w:tcW w:w="0" w:type="auto"/>
            <w:vMerge/>
            <w:vAlign w:val="center"/>
          </w:tcPr>
          <w:p w14:paraId="03756CE2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DEC748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0-70 ECOG 2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90034D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DB7B43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148E7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AA058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5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A302E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B24EB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4.9%</w:t>
            </w:r>
          </w:p>
        </w:tc>
      </w:tr>
      <w:tr w:rsidR="00A436AE" w:rsidRPr="00943D8B" w14:paraId="22CE60CD" w14:textId="77777777" w:rsidTr="00974D62">
        <w:tc>
          <w:tcPr>
            <w:tcW w:w="0" w:type="auto"/>
            <w:vMerge/>
            <w:vAlign w:val="center"/>
          </w:tcPr>
          <w:p w14:paraId="6797877C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357E02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0-50 ECOG 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2FE40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4B971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2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F03030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756B5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A2E00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78A7E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</w:tr>
      <w:tr w:rsidR="00A436AE" w:rsidRPr="00943D8B" w14:paraId="54C8AE69" w14:textId="77777777" w:rsidTr="00974D62">
        <w:tc>
          <w:tcPr>
            <w:tcW w:w="0" w:type="auto"/>
            <w:vMerge/>
            <w:vAlign w:val="center"/>
          </w:tcPr>
          <w:p w14:paraId="62645311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D38EAA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0-30 ECOG 4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14E14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13529C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550138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1C6CF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0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8C9B8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37E13D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</w:tr>
      <w:tr w:rsidR="00A436AE" w:rsidRPr="00943D8B" w14:paraId="03EB73E3" w14:textId="77777777" w:rsidTr="00974D62">
        <w:tc>
          <w:tcPr>
            <w:tcW w:w="0" w:type="auto"/>
            <w:vMerge/>
            <w:vAlign w:val="center"/>
          </w:tcPr>
          <w:p w14:paraId="31D7D666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48E23E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1C408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E4A3B5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2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692BB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BF314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8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D3095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19916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7.4%</w:t>
            </w:r>
          </w:p>
        </w:tc>
      </w:tr>
      <w:tr w:rsidR="00A436AE" w:rsidRPr="00943D8B" w14:paraId="6C05B7D7" w14:textId="77777777" w:rsidTr="00974D62">
        <w:tc>
          <w:tcPr>
            <w:tcW w:w="1252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C974AC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 xml:space="preserve">Primary </w:t>
            </w: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8DE6F1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OP+Rad+Chemo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E17A2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17F26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9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BB10C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64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7FF823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4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5F3FF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9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26AE9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4.9%</w:t>
            </w:r>
          </w:p>
        </w:tc>
      </w:tr>
      <w:tr w:rsidR="00A436AE" w:rsidRPr="00943D8B" w14:paraId="79F4CB13" w14:textId="77777777" w:rsidTr="00974D62">
        <w:tc>
          <w:tcPr>
            <w:tcW w:w="0" w:type="auto"/>
            <w:vMerge/>
            <w:vAlign w:val="center"/>
          </w:tcPr>
          <w:p w14:paraId="326AA825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C162CA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OP+Rad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F7C6EF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9799B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0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F0C19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40B6D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5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B269C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901EA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5.2%</w:t>
            </w:r>
          </w:p>
        </w:tc>
      </w:tr>
      <w:tr w:rsidR="00A436AE" w:rsidRPr="00943D8B" w14:paraId="4BF2FFA6" w14:textId="77777777" w:rsidTr="00974D62">
        <w:tc>
          <w:tcPr>
            <w:tcW w:w="0" w:type="auto"/>
            <w:vMerge/>
            <w:vAlign w:val="center"/>
          </w:tcPr>
          <w:p w14:paraId="3F1F9303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579E5A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OP+Chemo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62A860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E2683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C574ED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238BA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B2550D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75881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.8%</w:t>
            </w:r>
          </w:p>
        </w:tc>
      </w:tr>
      <w:tr w:rsidR="00A436AE" w:rsidRPr="00943D8B" w14:paraId="71DD53D3" w14:textId="77777777" w:rsidTr="00974D62">
        <w:tc>
          <w:tcPr>
            <w:tcW w:w="0" w:type="auto"/>
            <w:vMerge/>
            <w:vAlign w:val="center"/>
          </w:tcPr>
          <w:p w14:paraId="4446519B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B57A07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OP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174CC3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E8B61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9EAE1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891CA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9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1D991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86364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</w:tr>
      <w:tr w:rsidR="00A436AE" w:rsidRPr="00943D8B" w14:paraId="67C5DB64" w14:textId="77777777" w:rsidTr="00974D62">
        <w:tc>
          <w:tcPr>
            <w:tcW w:w="0" w:type="auto"/>
            <w:vMerge/>
            <w:vAlign w:val="center"/>
          </w:tcPr>
          <w:p w14:paraId="52E5C688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FE2A25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Rad+Chemo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A3A60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246908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4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DE044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566C8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8F8B35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DC416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</w:tr>
      <w:tr w:rsidR="00A436AE" w:rsidRPr="00943D8B" w14:paraId="608FD0B4" w14:textId="77777777" w:rsidTr="00974D62">
        <w:tc>
          <w:tcPr>
            <w:tcW w:w="0" w:type="auto"/>
            <w:vMerge/>
            <w:vAlign w:val="center"/>
          </w:tcPr>
          <w:p w14:paraId="2C7E7667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91168D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Rad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1ADD7C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AFDC13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9AB2D3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CB0E0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E650BF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B4BBA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6.6%</w:t>
            </w:r>
          </w:p>
        </w:tc>
      </w:tr>
      <w:tr w:rsidR="00A436AE" w:rsidRPr="00943D8B" w14:paraId="68485856" w14:textId="77777777" w:rsidTr="00974D62">
        <w:tc>
          <w:tcPr>
            <w:tcW w:w="0" w:type="auto"/>
            <w:vMerge/>
            <w:vAlign w:val="center"/>
          </w:tcPr>
          <w:p w14:paraId="08467DE8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58F212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Chemo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4B464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D3CBF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438E3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B4315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D4E02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A7BE9D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.5%</w:t>
            </w:r>
          </w:p>
        </w:tc>
      </w:tr>
      <w:tr w:rsidR="00A436AE" w:rsidRPr="00943D8B" w14:paraId="610F141E" w14:textId="77777777" w:rsidTr="00974D62">
        <w:tc>
          <w:tcPr>
            <w:tcW w:w="0" w:type="auto"/>
            <w:vMerge/>
            <w:vAlign w:val="center"/>
          </w:tcPr>
          <w:p w14:paraId="3A71CA23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6473F6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supportive</w:t>
            </w:r>
            <w:proofErr w:type="spellEnd"/>
            <w:r w:rsidRPr="00943D8B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C176A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F135FD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B0FE8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217628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BEB2B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DA698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.1%</w:t>
            </w:r>
          </w:p>
        </w:tc>
      </w:tr>
      <w:tr w:rsidR="00A436AE" w:rsidRPr="00943D8B" w14:paraId="43080FCA" w14:textId="77777777" w:rsidTr="00974D62">
        <w:tc>
          <w:tcPr>
            <w:tcW w:w="1252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83A5F5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Extent</w:t>
            </w:r>
            <w:proofErr w:type="spellEnd"/>
            <w:r w:rsidRPr="00943D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943D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resection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82606D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complete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BA06D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A47C3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3ECA7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E9E15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76A39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6EC1A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</w:tr>
      <w:tr w:rsidR="00A436AE" w:rsidRPr="00943D8B" w14:paraId="4D1F313A" w14:textId="77777777" w:rsidTr="00974D62">
        <w:tc>
          <w:tcPr>
            <w:tcW w:w="0" w:type="auto"/>
            <w:vMerge/>
            <w:vAlign w:val="center"/>
          </w:tcPr>
          <w:p w14:paraId="27529658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5E7F45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incomplete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45309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66D9DF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4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C0E388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E58FA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3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C3E84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B3E9D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3.2%</w:t>
            </w:r>
          </w:p>
        </w:tc>
      </w:tr>
      <w:tr w:rsidR="00A436AE" w:rsidRPr="00943D8B" w14:paraId="383AA661" w14:textId="77777777" w:rsidTr="00974D62">
        <w:tc>
          <w:tcPr>
            <w:tcW w:w="0" w:type="auto"/>
            <w:vMerge/>
            <w:vAlign w:val="center"/>
          </w:tcPr>
          <w:p w14:paraId="40B0609A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76C850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biopsy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EF932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EC52AC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2C69B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E0C4D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ECFFE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22A5AC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A436AE" w:rsidRPr="00943D8B" w14:paraId="006713BE" w14:textId="77777777" w:rsidTr="00974D62">
        <w:tc>
          <w:tcPr>
            <w:tcW w:w="0" w:type="auto"/>
            <w:vMerge/>
            <w:vAlign w:val="center"/>
          </w:tcPr>
          <w:p w14:paraId="3D0DAA7C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522951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07F33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09BF25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8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F6E38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1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8494D3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8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4E657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85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97D8D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8.3%</w:t>
            </w:r>
          </w:p>
        </w:tc>
      </w:tr>
      <w:tr w:rsidR="00A436AE" w:rsidRPr="00943D8B" w14:paraId="40D3F1F3" w14:textId="77777777" w:rsidTr="00974D62">
        <w:tc>
          <w:tcPr>
            <w:tcW w:w="1252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6D0CE9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94F28E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&lt; 25.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2A045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F63A7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2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2E3A3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7CB018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7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7C474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C788B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7.5%</w:t>
            </w:r>
          </w:p>
        </w:tc>
      </w:tr>
      <w:tr w:rsidR="00A436AE" w:rsidRPr="00943D8B" w14:paraId="06CCA56D" w14:textId="77777777" w:rsidTr="00974D62">
        <w:tc>
          <w:tcPr>
            <w:tcW w:w="0" w:type="auto"/>
            <w:vMerge/>
            <w:vAlign w:val="center"/>
          </w:tcPr>
          <w:p w14:paraId="1DF5D697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361420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5.0 - 29.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AF157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D6A02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0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CA43D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9A7DB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D63FD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5C94FD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7.4%</w:t>
            </w:r>
          </w:p>
        </w:tc>
      </w:tr>
      <w:tr w:rsidR="00A436AE" w:rsidRPr="00943D8B" w14:paraId="5C5D4FCB" w14:textId="77777777" w:rsidTr="00974D62">
        <w:tc>
          <w:tcPr>
            <w:tcW w:w="0" w:type="auto"/>
            <w:vMerge/>
            <w:vAlign w:val="center"/>
          </w:tcPr>
          <w:p w14:paraId="73F2EF48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D28F32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0+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CC5CB0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0C988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30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43CBD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F06A7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9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317C9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85CEDA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</w:tr>
      <w:tr w:rsidR="00A436AE" w:rsidRPr="00943D8B" w14:paraId="3A08DD3D" w14:textId="77777777" w:rsidTr="00974D62">
        <w:tc>
          <w:tcPr>
            <w:tcW w:w="0" w:type="auto"/>
            <w:vMerge/>
            <w:vAlign w:val="center"/>
          </w:tcPr>
          <w:p w14:paraId="02CB0D58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CBA057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3D8B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D30C5E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8E25B2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25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491CA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82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DDA177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6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8827CD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96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6BA796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3D8B">
              <w:rPr>
                <w:rFonts w:ascii="Arial" w:hAnsi="Arial" w:cs="Arial"/>
                <w:sz w:val="18"/>
                <w:szCs w:val="18"/>
              </w:rPr>
              <w:t>54.5%</w:t>
            </w:r>
          </w:p>
        </w:tc>
      </w:tr>
      <w:tr w:rsidR="00A436AE" w:rsidRPr="00943D8B" w14:paraId="4AFA098E" w14:textId="77777777" w:rsidTr="00974D62">
        <w:tc>
          <w:tcPr>
            <w:tcW w:w="0" w:type="auto"/>
            <w:vAlign w:val="center"/>
          </w:tcPr>
          <w:p w14:paraId="011C4C66" w14:textId="77777777" w:rsidR="00A436AE" w:rsidRPr="00943D8B" w:rsidRDefault="00A436AE" w:rsidP="00974D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AB935D" w14:textId="77777777" w:rsidR="00A436AE" w:rsidRPr="00943D8B" w:rsidRDefault="00A436AE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411401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A938A9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EFA47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38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85CA8B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B7F164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93</w:t>
            </w:r>
          </w:p>
        </w:tc>
        <w:tc>
          <w:tcPr>
            <w:tcW w:w="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B45A53" w14:textId="77777777" w:rsidR="00A436AE" w:rsidRPr="00943D8B" w:rsidRDefault="00A436AE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</w:tr>
    </w:tbl>
    <w:p w14:paraId="754D5989" w14:textId="77777777" w:rsidR="008809C7" w:rsidRDefault="008809C7"/>
    <w:sectPr w:rsidR="008809C7" w:rsidSect="00A15A70">
      <w:pgSz w:w="11901" w:h="16817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6AE"/>
    <w:rsid w:val="00074388"/>
    <w:rsid w:val="000A7E72"/>
    <w:rsid w:val="00105D2B"/>
    <w:rsid w:val="0013131D"/>
    <w:rsid w:val="00203969"/>
    <w:rsid w:val="00276E48"/>
    <w:rsid w:val="002E3BA4"/>
    <w:rsid w:val="003C702D"/>
    <w:rsid w:val="003F3684"/>
    <w:rsid w:val="004E4475"/>
    <w:rsid w:val="00612741"/>
    <w:rsid w:val="006828D3"/>
    <w:rsid w:val="00692E1D"/>
    <w:rsid w:val="0070531D"/>
    <w:rsid w:val="00730B78"/>
    <w:rsid w:val="007701D6"/>
    <w:rsid w:val="00803243"/>
    <w:rsid w:val="00826F51"/>
    <w:rsid w:val="00850C01"/>
    <w:rsid w:val="008809C7"/>
    <w:rsid w:val="008B3007"/>
    <w:rsid w:val="008F61FD"/>
    <w:rsid w:val="00940FE9"/>
    <w:rsid w:val="00982A91"/>
    <w:rsid w:val="009A150E"/>
    <w:rsid w:val="009A78CF"/>
    <w:rsid w:val="00A15A70"/>
    <w:rsid w:val="00A436AE"/>
    <w:rsid w:val="00AA781B"/>
    <w:rsid w:val="00B34817"/>
    <w:rsid w:val="00B667B3"/>
    <w:rsid w:val="00BF6B6A"/>
    <w:rsid w:val="00C72AE2"/>
    <w:rsid w:val="00CB2EF5"/>
    <w:rsid w:val="00CB324F"/>
    <w:rsid w:val="00CC7EA7"/>
    <w:rsid w:val="00D5523F"/>
    <w:rsid w:val="00DD6934"/>
    <w:rsid w:val="00DF4F32"/>
    <w:rsid w:val="00E87D86"/>
    <w:rsid w:val="00EC2B93"/>
    <w:rsid w:val="00ED68A7"/>
    <w:rsid w:val="00F37310"/>
    <w:rsid w:val="00F8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7833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436A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5">
    <w:name w:val="p5"/>
    <w:basedOn w:val="Standard"/>
    <w:rsid w:val="00A436AE"/>
    <w:pPr>
      <w:spacing w:line="240" w:lineRule="atLeast"/>
      <w:ind w:left="45"/>
      <w:jc w:val="right"/>
    </w:pPr>
    <w:rPr>
      <w:rFonts w:ascii="Arial" w:hAnsi="Arial" w:cs="Arial"/>
      <w:sz w:val="18"/>
      <w:szCs w:val="18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436AE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436AE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635</Characters>
  <Application>Microsoft Macintosh Word</Application>
  <DocSecurity>0</DocSecurity>
  <Lines>13</Lines>
  <Paragraphs>3</Paragraphs>
  <ScaleCrop>false</ScaleCrop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Seliger</dc:creator>
  <cp:keywords/>
  <dc:description/>
  <cp:lastModifiedBy>Corinna Seliger</cp:lastModifiedBy>
  <cp:revision>3</cp:revision>
  <dcterms:created xsi:type="dcterms:W3CDTF">2018-07-08T20:20:00Z</dcterms:created>
  <dcterms:modified xsi:type="dcterms:W3CDTF">2018-07-08T20:29:00Z</dcterms:modified>
</cp:coreProperties>
</file>